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BBA4D" w14:textId="440205D6" w:rsidR="008B2584" w:rsidRPr="00361AFD" w:rsidRDefault="008B2584" w:rsidP="008B2584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>
        <w:rPr>
          <w:rFonts w:cstheme="minorHAnsi"/>
          <w:b/>
          <w:sz w:val="22"/>
          <w:lang w:val="en-GB"/>
        </w:rPr>
        <w:t>(Supporting information- S</w:t>
      </w:r>
      <w:r w:rsidR="00006153">
        <w:rPr>
          <w:rFonts w:cstheme="minorHAnsi"/>
          <w:b/>
          <w:sz w:val="22"/>
          <w:lang w:val="en-GB"/>
        </w:rPr>
        <w:t>11</w:t>
      </w:r>
      <w:r w:rsidRPr="00361AFD">
        <w:rPr>
          <w:rFonts w:cstheme="minorHAnsi"/>
          <w:b/>
          <w:sz w:val="22"/>
          <w:lang w:val="en-GB"/>
        </w:rPr>
        <w:t xml:space="preserve"> Table)</w:t>
      </w:r>
    </w:p>
    <w:p w14:paraId="5A61F2A9" w14:textId="3F15C394" w:rsidR="00B27529" w:rsidRPr="008B2584" w:rsidRDefault="00B27529" w:rsidP="0098294E">
      <w:pPr>
        <w:rPr>
          <w:rFonts w:cstheme="minorHAnsi"/>
          <w:b/>
          <w:lang w:val="en-GB"/>
        </w:rPr>
      </w:pPr>
    </w:p>
    <w:p w14:paraId="07509AEE" w14:textId="770A2567" w:rsidR="0098294E" w:rsidRPr="006B67EC" w:rsidRDefault="00006153" w:rsidP="71579175">
      <w:pPr>
        <w:spacing w:line="259" w:lineRule="auto"/>
        <w:rPr>
          <w:b/>
          <w:bCs/>
          <w:sz w:val="20"/>
          <w:szCs w:val="20"/>
          <w:lang w:val="en-GB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11 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bookmarkStart w:id="0" w:name="_GoBack"/>
      <w:bookmarkEnd w:id="0"/>
      <w:r w:rsidR="00C96596" w:rsidRPr="71579175">
        <w:rPr>
          <w:rFonts w:eastAsia="Times New Roman"/>
          <w:b/>
          <w:bCs/>
          <w:sz w:val="20"/>
          <w:szCs w:val="20"/>
          <w:lang w:val="en-GB" w:eastAsia="it-IT"/>
        </w:rPr>
        <w:t>.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</w:t>
      </w:r>
      <w:r w:rsidR="00E6186F">
        <w:rPr>
          <w:rFonts w:eastAsia="Times New Roman"/>
          <w:b/>
          <w:bCs/>
          <w:sz w:val="20"/>
          <w:szCs w:val="20"/>
          <w:lang w:val="en-GB" w:eastAsia="it-IT"/>
        </w:rPr>
        <w:t xml:space="preserve">Adjusted </w:t>
      </w:r>
      <w:r w:rsidR="00C243E8">
        <w:rPr>
          <w:rFonts w:eastAsia="Times New Roman"/>
          <w:b/>
          <w:bCs/>
          <w:sz w:val="20"/>
          <w:szCs w:val="20"/>
          <w:lang w:val="en-GB" w:eastAsia="it-IT"/>
        </w:rPr>
        <w:t>r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elative incidence estimated by SCCS and excess cases per 100,000 vaccinated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by risk intervals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: 70 myocarditis and/or pericarditis events in the </w:t>
      </w:r>
      <w:r w:rsidR="007A11C8" w:rsidRPr="71579175">
        <w:rPr>
          <w:rFonts w:eastAsia="Times New Roman"/>
          <w:b/>
          <w:bCs/>
          <w:sz w:val="20"/>
          <w:szCs w:val="20"/>
          <w:lang w:val="en-GB" w:eastAsia="it-IT"/>
        </w:rPr>
        <w:t>mRNA-1273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 xml:space="preserve"> vaccinated </w:t>
      </w:r>
      <w:r w:rsidR="00D86C42" w:rsidRPr="71579175">
        <w:rPr>
          <w:rFonts w:eastAsia="Times New Roman"/>
          <w:b/>
          <w:bCs/>
          <w:sz w:val="20"/>
          <w:szCs w:val="20"/>
          <w:lang w:val="en-GB" w:eastAsia="it-IT"/>
        </w:rPr>
        <w:t>males aged 12-39 years from 27 December 2020 to 30 September 2021</w:t>
      </w:r>
      <w:r w:rsidR="0098294E" w:rsidRPr="71579175">
        <w:rPr>
          <w:rFonts w:eastAsia="Times New Roman"/>
          <w:b/>
          <w:bCs/>
          <w:sz w:val="20"/>
          <w:szCs w:val="20"/>
          <w:lang w:val="en-GB" w:eastAsia="it-IT"/>
        </w:rPr>
        <w:t>.</w:t>
      </w: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820"/>
        <w:gridCol w:w="1020"/>
        <w:gridCol w:w="1720"/>
        <w:gridCol w:w="1780"/>
      </w:tblGrid>
      <w:tr w:rsidR="0098294E" w:rsidRPr="00011556" w14:paraId="33974D36" w14:textId="77777777" w:rsidTr="00D86C42">
        <w:trPr>
          <w:trHeight w:val="85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54572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9F6F72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Dose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8335D1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B45EC1" w14:textId="4DB70908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djusted Relative Incidence (</w:t>
            </w:r>
            <w:r w:rsidR="00BE06C8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95% CI</w:t>
            </w: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)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A3E510" w14:textId="7D7485D4" w:rsidR="0098294E" w:rsidRPr="006B67EC" w:rsidRDefault="0098294E" w:rsidP="0098294E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Excess cases per 100,000 vaccinated (95% CI)</w:t>
            </w:r>
            <w:r w:rsidR="00C521CB" w:rsidRPr="006B67E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**</w:t>
            </w:r>
          </w:p>
        </w:tc>
      </w:tr>
      <w:tr w:rsidR="0098294E" w:rsidRPr="006B67EC" w14:paraId="7290AF91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79E58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0-7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66A4B6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C9B6F4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7C8A8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2.28 (4.09-36.8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44DE" w14:textId="72650703" w:rsidR="0098294E" w:rsidRPr="006B67EC" w:rsidRDefault="00C521CB" w:rsidP="00A22B6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3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8 (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.5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6.3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4EB53242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AC5359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50658F7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90018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867F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1.91 (3.88-36.53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89411" w14:textId="7CDAC13A" w:rsidR="0098294E" w:rsidRPr="006B67EC" w:rsidRDefault="00C521CB" w:rsidP="00A22B6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8</w:t>
            </w:r>
            <w:r w:rsid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.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8 (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4.9</w:t>
            </w: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-</w:t>
            </w:r>
            <w:r w:rsidR="00A07641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2.9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</w:tr>
      <w:tr w:rsidR="0098294E" w:rsidRPr="006B67EC" w14:paraId="74A5F3A0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55DEE7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7-14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54FDFD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A0A3FC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BFC28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2.19 (0.42-11.4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78A6A" w14:textId="37A84786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1EF75515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80295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8BF2EA5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6D5EB0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D64B3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  <w:r w:rsidRPr="006B67E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8A67" w14:textId="4DCCC0F0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3A70D3D8" w14:textId="77777777" w:rsidTr="00675CA8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87BAE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[14-21)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F1B0E0F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1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F727D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C1685D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Calibri" w:cstheme="minorHAnsi"/>
                <w:color w:val="000000" w:themeColor="text1"/>
                <w:sz w:val="18"/>
                <w:szCs w:val="18"/>
                <w:lang w:val="en-GB"/>
              </w:rPr>
              <w:t>—</w:t>
            </w:r>
            <w:r w:rsidRPr="006B67E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D5CE0" w14:textId="4312882F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10A1F5AB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BD07A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F984FA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Dose 2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6F4E8E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547F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0.65 (0.08-5.37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7D422" w14:textId="38FF5A7A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98294E" w:rsidRPr="006B67EC" w14:paraId="798FA1F2" w14:textId="77777777" w:rsidTr="00675CA8">
        <w:trPr>
          <w:trHeight w:val="30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5A6861" w14:textId="1B10BA68" w:rsidR="0098294E" w:rsidRPr="006B67EC" w:rsidRDefault="00BE06C8" w:rsidP="0098294E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>Ref.</w:t>
            </w:r>
            <w:r w:rsidR="0098294E" w:rsidRPr="006B67EC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="0098294E"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763211D" w14:textId="77777777" w:rsidR="0098294E" w:rsidRPr="006B67EC" w:rsidRDefault="0098294E" w:rsidP="0098294E">
            <w:pPr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FA2123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D6201F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i/>
                <w:color w:val="000000"/>
                <w:sz w:val="18"/>
                <w:szCs w:val="18"/>
                <w:lang w:val="en-GB" w:eastAsia="it-IT"/>
              </w:rPr>
              <w:t>1.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9B0805" w14:textId="77777777" w:rsidR="0098294E" w:rsidRPr="006B67EC" w:rsidRDefault="0098294E" w:rsidP="0098294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</w:pPr>
            <w:r w:rsidRPr="006B67EC">
              <w:rPr>
                <w:rFonts w:eastAsia="Times New Roman" w:cstheme="minorHAns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</w:tr>
    </w:tbl>
    <w:p w14:paraId="67246878" w14:textId="070EB361" w:rsidR="0098294E" w:rsidRPr="006B67EC" w:rsidRDefault="00675CA8" w:rsidP="0098294E">
      <w:pPr>
        <w:rPr>
          <w:rFonts w:cstheme="minorHAnsi"/>
          <w:lang w:val="en-GB"/>
        </w:rPr>
      </w:pPr>
      <w:r w:rsidRPr="006B67EC">
        <w:rPr>
          <w:rFonts w:cstheme="minorHAnsi"/>
          <w:sz w:val="18"/>
          <w:szCs w:val="20"/>
          <w:lang w:val="en-GB"/>
        </w:rPr>
        <w:t>SCCS: Self-Controlled Cases Series; n.: number; CI: Confidence interval; Ref.: reference period (</w:t>
      </w:r>
      <w:r w:rsidR="00863E1A" w:rsidRPr="006B67EC">
        <w:rPr>
          <w:rFonts w:cstheme="minorHAnsi"/>
          <w:sz w:val="18"/>
          <w:szCs w:val="20"/>
          <w:lang w:val="en-GB"/>
        </w:rPr>
        <w:t>unexposed period</w:t>
      </w:r>
      <w:r w:rsidRPr="006B67EC">
        <w:rPr>
          <w:rFonts w:cstheme="minorHAnsi"/>
          <w:sz w:val="18"/>
          <w:szCs w:val="20"/>
          <w:lang w:val="en-GB"/>
        </w:rPr>
        <w:t>). *adjusted by</w:t>
      </w:r>
      <w:r w:rsidR="0098294E" w:rsidRPr="006B67EC">
        <w:rPr>
          <w:rFonts w:cstheme="minorHAnsi"/>
          <w:sz w:val="18"/>
          <w:szCs w:val="20"/>
          <w:lang w:val="en-GB"/>
        </w:rPr>
        <w:t xml:space="preserve"> </w:t>
      </w:r>
      <w:r w:rsidR="00EC1E8A" w:rsidRPr="006B67EC">
        <w:rPr>
          <w:rFonts w:cstheme="minorHAnsi"/>
          <w:sz w:val="18"/>
          <w:szCs w:val="20"/>
          <w:lang w:val="en-GB"/>
        </w:rPr>
        <w:t xml:space="preserve">calendar period; </w:t>
      </w:r>
      <w:r w:rsidR="002B7EFC" w:rsidRPr="006B67EC">
        <w:rPr>
          <w:rFonts w:cstheme="minorHAnsi"/>
          <w:sz w:val="18"/>
          <w:szCs w:val="20"/>
          <w:lang w:val="en-GB"/>
        </w:rPr>
        <w:t xml:space="preserve">**excess cases are not given when </w:t>
      </w:r>
      <w:r w:rsidR="007E77DB">
        <w:rPr>
          <w:sz w:val="18"/>
          <w:szCs w:val="20"/>
          <w:lang w:val="en-GB"/>
        </w:rPr>
        <w:t>the 95% CI of RI</w:t>
      </w:r>
      <w:r w:rsidR="007E77DB" w:rsidRPr="007A11C8">
        <w:rPr>
          <w:sz w:val="18"/>
          <w:szCs w:val="20"/>
          <w:lang w:val="en-GB"/>
        </w:rPr>
        <w:t xml:space="preserve"> </w:t>
      </w:r>
      <w:r w:rsidR="007E77DB">
        <w:rPr>
          <w:sz w:val="18"/>
          <w:szCs w:val="20"/>
          <w:lang w:val="en-GB"/>
        </w:rPr>
        <w:t>included the null effect</w:t>
      </w:r>
    </w:p>
    <w:p w14:paraId="1C5B14EE" w14:textId="77777777" w:rsidR="00452A91" w:rsidRDefault="00452A91" w:rsidP="71579175">
      <w:pPr>
        <w:textAlignment w:val="baseline"/>
        <w:rPr>
          <w:rFonts w:eastAsia="Times New Roman"/>
          <w:b/>
          <w:bCs/>
          <w:sz w:val="20"/>
          <w:szCs w:val="20"/>
          <w:lang w:val="en-GB" w:eastAsia="it-IT"/>
        </w:rPr>
      </w:pPr>
    </w:p>
    <w:sectPr w:rsidR="00452A91" w:rsidSect="00006153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F4BB7" w14:textId="77777777" w:rsidR="00A65B59" w:rsidRDefault="00A65B59" w:rsidP="0098294E">
      <w:r>
        <w:separator/>
      </w:r>
    </w:p>
  </w:endnote>
  <w:endnote w:type="continuationSeparator" w:id="0">
    <w:p w14:paraId="1A6CE39D" w14:textId="77777777" w:rsidR="00A65B59" w:rsidRDefault="00A65B59" w:rsidP="0098294E">
      <w:r>
        <w:continuationSeparator/>
      </w:r>
    </w:p>
  </w:endnote>
  <w:endnote w:type="continuationNotice" w:id="1">
    <w:p w14:paraId="593CB1C7" w14:textId="77777777" w:rsidR="00A65B59" w:rsidRDefault="00A65B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BCC12" w14:textId="77777777" w:rsidR="00A65B59" w:rsidRDefault="00A65B59" w:rsidP="0098294E">
      <w:r>
        <w:separator/>
      </w:r>
    </w:p>
  </w:footnote>
  <w:footnote w:type="continuationSeparator" w:id="0">
    <w:p w14:paraId="74AEC023" w14:textId="77777777" w:rsidR="00A65B59" w:rsidRDefault="00A65B59" w:rsidP="0098294E">
      <w:r>
        <w:continuationSeparator/>
      </w:r>
    </w:p>
  </w:footnote>
  <w:footnote w:type="continuationNotice" w:id="1">
    <w:p w14:paraId="02C07FC0" w14:textId="77777777" w:rsidR="00A65B59" w:rsidRDefault="00A65B5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153"/>
    <w:rsid w:val="00006D4C"/>
    <w:rsid w:val="00011556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67C21"/>
    <w:rsid w:val="00675CA8"/>
    <w:rsid w:val="00695054"/>
    <w:rsid w:val="006A0B12"/>
    <w:rsid w:val="006B67EC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37BE8"/>
    <w:rsid w:val="00861ED1"/>
    <w:rsid w:val="00863E1A"/>
    <w:rsid w:val="00866AF1"/>
    <w:rsid w:val="00873806"/>
    <w:rsid w:val="008A5B8A"/>
    <w:rsid w:val="008B2584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65B59"/>
    <w:rsid w:val="00A77B3B"/>
    <w:rsid w:val="00A92D31"/>
    <w:rsid w:val="00A94C81"/>
    <w:rsid w:val="00AB53BD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58A5753-8D1B-48A2-B70E-9D7C53B58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3</cp:revision>
  <cp:lastPrinted>2022-02-01T14:42:00Z</cp:lastPrinted>
  <dcterms:created xsi:type="dcterms:W3CDTF">2022-06-28T09:21:00Z</dcterms:created>
  <dcterms:modified xsi:type="dcterms:W3CDTF">2022-06-2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